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C" w14:textId="05913F7B" w:rsidR="007D6A5C" w:rsidRDefault="00FA5A0F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b/>
          <w:color w:val="000000" w:themeColor="text1"/>
        </w:rPr>
        <w:t>Multimedia Appendix 3.</w:t>
      </w:r>
    </w:p>
    <w:p w14:paraId="54CF0AD4" w14:textId="15A4954C" w:rsidR="00136C69" w:rsidRPr="00FA5A0F" w:rsidRDefault="00136C69" w:rsidP="00136C69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="004B2CC2">
        <w:rPr>
          <w:rFonts w:ascii="Times New Roman" w:eastAsia="Times New Roman" w:hAnsi="Times New Roman" w:cs="Times New Roman"/>
        </w:rPr>
        <w:t>Latent Dirichlet Allocation</w:t>
      </w:r>
      <w:r w:rsidR="004B2CC2" w:rsidRPr="00FA5A0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4B2CC2">
        <w:rPr>
          <w:rFonts w:ascii="Times New Roman" w:eastAsia="Times New Roman" w:hAnsi="Times New Roman" w:cs="Times New Roman"/>
          <w:color w:val="000000" w:themeColor="text1"/>
        </w:rPr>
        <w:t>(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>L</w:t>
      </w:r>
      <w:r w:rsidR="00E8008E">
        <w:rPr>
          <w:rFonts w:ascii="Times New Roman" w:eastAsia="Times New Roman" w:hAnsi="Times New Roman" w:cs="Times New Roman"/>
          <w:color w:val="000000" w:themeColor="text1"/>
        </w:rPr>
        <w:t xml:space="preserve">atent 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>D</w:t>
      </w:r>
      <w:r w:rsidR="00E8008E">
        <w:rPr>
          <w:rFonts w:ascii="Times New Roman" w:eastAsia="Times New Roman" w:hAnsi="Times New Roman" w:cs="Times New Roman"/>
          <w:color w:val="000000" w:themeColor="text1"/>
        </w:rPr>
        <w:t xml:space="preserve">irichlet 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>A</w:t>
      </w:r>
      <w:r w:rsidR="00E8008E">
        <w:rPr>
          <w:rFonts w:ascii="Times New Roman" w:eastAsia="Times New Roman" w:hAnsi="Times New Roman" w:cs="Times New Roman"/>
          <w:color w:val="000000" w:themeColor="text1"/>
        </w:rPr>
        <w:t>llocation (LDA</w:t>
      </w:r>
      <w:r w:rsidR="004B2CC2">
        <w:rPr>
          <w:rFonts w:ascii="Times New Roman" w:eastAsia="Times New Roman" w:hAnsi="Times New Roman" w:cs="Times New Roman"/>
          <w:color w:val="000000" w:themeColor="text1"/>
        </w:rPr>
        <w:t>)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 xml:space="preserve"> model generated a list of the top 10 terms contributing to each topic and their beta values (β).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Because 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 xml:space="preserve">coders deemed topic 4 incoherent, we omitted it. </w:t>
      </w:r>
      <w:r w:rsidR="0041325B">
        <w:rPr>
          <w:rFonts w:ascii="Times New Roman" w:eastAsia="Times New Roman" w:hAnsi="Times New Roman" w:cs="Times New Roman"/>
          <w:color w:val="000000" w:themeColor="text1"/>
        </w:rPr>
        <w:t xml:space="preserve">These topics and terms are visualized in Figure </w:t>
      </w:r>
      <w:r w:rsidR="00E73417">
        <w:rPr>
          <w:rFonts w:ascii="Times New Roman" w:eastAsia="Times New Roman" w:hAnsi="Times New Roman" w:cs="Times New Roman"/>
          <w:color w:val="000000" w:themeColor="text1"/>
        </w:rPr>
        <w:t>A3</w:t>
      </w:r>
      <w:r w:rsidR="0041325B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303CF414" w14:textId="77777777" w:rsidR="00136C69" w:rsidRPr="00FA5A0F" w:rsidRDefault="00136C69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000000D" w14:textId="0A825CDA" w:rsidR="007D6A5C" w:rsidRPr="00FA5A0F" w:rsidRDefault="00136C69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Table </w:t>
      </w:r>
      <w:r w:rsidR="00E73417">
        <w:rPr>
          <w:rFonts w:ascii="Times New Roman" w:eastAsia="Times New Roman" w:hAnsi="Times New Roman" w:cs="Times New Roman"/>
          <w:color w:val="000000" w:themeColor="text1"/>
        </w:rPr>
        <w:t>A1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Most Influential Term for each r/</w:t>
      </w:r>
      <w:proofErr w:type="spellStart"/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LGBTeen</w:t>
      </w:r>
      <w:proofErr w:type="spellEnd"/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Topic</w:t>
      </w:r>
    </w:p>
    <w:tbl>
      <w:tblPr>
        <w:tblStyle w:val="a"/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2340"/>
        <w:gridCol w:w="6000"/>
      </w:tblGrid>
      <w:tr w:rsidR="00FA5A0F" w:rsidRPr="00FA5A0F" w14:paraId="0E7F1793" w14:textId="77777777">
        <w:trPr>
          <w:trHeight w:val="710"/>
        </w:trPr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E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. 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0F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Label</w:t>
            </w:r>
          </w:p>
        </w:tc>
        <w:tc>
          <w:tcPr>
            <w:tcW w:w="600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531F6473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Most influential terms (β)</w:t>
            </w:r>
          </w:p>
        </w:tc>
      </w:tr>
      <w:tr w:rsidR="00FA5A0F" w:rsidRPr="00FA5A0F" w14:paraId="3CB81368" w14:textId="77777777">
        <w:trPr>
          <w:trHeight w:val="1115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1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2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go (0.033), school (0.020), get (0.018), day (0.015), year (0.014), month (0.012), start (0.010), time (0.010), week (0.010), last (0.009)</w:t>
            </w:r>
          </w:p>
        </w:tc>
      </w:tr>
      <w:tr w:rsidR="00FA5A0F" w:rsidRPr="00FA5A0F" w14:paraId="7CCD4EAD" w14:textId="77777777">
        <w:trPr>
          <w:trHeight w:val="1100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4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5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Love/Relationship Advice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feel (0.088), like (0.048), really (0.029), want (0.025), know (0.023), would (0.020), think (0.020), feel like (0.018), even (0.016), relationship (0.013)</w:t>
            </w:r>
          </w:p>
        </w:tc>
      </w:tr>
      <w:tr w:rsidR="00FA5A0F" w:rsidRPr="00FA5A0F" w14:paraId="6B503124" w14:textId="77777777">
        <w:trPr>
          <w:trHeight w:val="1160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7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8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Starting a Relationship</w:t>
            </w:r>
          </w:p>
          <w:p w14:paraId="00000019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like (0.021), talk (0.019), girl (0.018), one (0.016), date (0.015), get (0.014), boyfriend (0.013), first (0.012), guy (0.012), know (0.011</w:t>
            </w:r>
          </w:p>
        </w:tc>
      </w:tr>
      <w:tr w:rsidR="00FA5A0F" w:rsidRPr="00FA5A0F" w14:paraId="7E7A1A4D" w14:textId="77777777">
        <w:trPr>
          <w:trHeight w:val="1100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B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C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Incoherent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get (0.015), love (0.014), life (0.013), see (0.012), look (0.011), thing (0.009), people (0.008), much (0.008), want (0.008), watch (0.008)</w:t>
            </w:r>
          </w:p>
        </w:tc>
      </w:tr>
      <w:tr w:rsidR="00FA5A0F" w:rsidRPr="00FA5A0F" w14:paraId="2D4FEF4A" w14:textId="77777777">
        <w:trPr>
          <w:trHeight w:val="1100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E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1F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Coming Out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tell (0.075), say (0.052), know (0.049), want (0.038), friend (0.030), gay (0.029), people (0.029), ask (0.021), go (0.016), talk (0.011)</w:t>
            </w:r>
          </w:p>
        </w:tc>
      </w:tr>
      <w:tr w:rsidR="00FA5A0F" w:rsidRPr="00FA5A0F" w14:paraId="6E9BB256" w14:textId="77777777">
        <w:trPr>
          <w:trHeight w:val="1100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1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2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Discrimination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ike (0.034), say (0.032), make (0.025), gay (0.025), people (0.018), get (0.016), even (0.012), bad (0.011), shit (0.009), fuck (0.009) </w:t>
            </w:r>
          </w:p>
        </w:tc>
      </w:tr>
      <w:tr w:rsidR="00FA5A0F" w:rsidRPr="00FA5A0F" w14:paraId="66157FE1" w14:textId="77777777">
        <w:trPr>
          <w:trHeight w:val="1100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4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5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Exploring Sexuality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irl (0.049), guy (0.031), think (0.027), sexuality (0.027), like (0.026), bisexual (0.025), know (0.016), man (0.014), lesbian (0.014), find (0.014)  </w:t>
            </w:r>
          </w:p>
        </w:tc>
      </w:tr>
      <w:tr w:rsidR="00FA5A0F" w:rsidRPr="00FA5A0F" w14:paraId="61D7D7A4" w14:textId="77777777">
        <w:trPr>
          <w:trHeight w:val="1100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7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8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8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Attraction to Friends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rush (0.072), friend (0.067), really (0.047), like (0.038), good (0.023), know (0.021), </w:t>
            </w:r>
            <w:proofErr w:type="spellStart"/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kinda</w:t>
            </w:r>
            <w:proofErr w:type="spellEnd"/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.021), think (0.017), also (0.016), guy (0.014) </w:t>
            </w:r>
          </w:p>
        </w:tc>
      </w:tr>
      <w:tr w:rsidR="00FA5A0F" w:rsidRPr="00FA5A0F" w14:paraId="3078A6EA" w14:textId="77777777">
        <w:trPr>
          <w:trHeight w:val="1100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A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B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Gender Pronouns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ender (0.040), like (0.019), use (0.017), name (0.016), want (0.014), non (0.014), know (0.014), pronoun (0.014), think (0.013), binary (0.012)   </w:t>
            </w:r>
          </w:p>
        </w:tc>
      </w:tr>
      <w:tr w:rsidR="00FA5A0F" w:rsidRPr="00FA5A0F" w14:paraId="1FA82DE9" w14:textId="77777777">
        <w:trPr>
          <w:trHeight w:val="1100"/>
        </w:trPr>
        <w:tc>
          <w:tcPr>
            <w:tcW w:w="81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D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34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2E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Coming out to Family</w:t>
            </w:r>
          </w:p>
        </w:tc>
        <w:tc>
          <w:tcPr>
            <w:tcW w:w="6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me (0.166), parent (0.045), family (0.039), mom (0.038), accept (0.025), dad (0.024), scared (0.024), know (0.017), scare (0.017), homophobic (0.014) </w:t>
            </w:r>
          </w:p>
        </w:tc>
      </w:tr>
      <w:tr w:rsidR="00FA5A0F" w:rsidRPr="00FA5A0F" w14:paraId="11F60163" w14:textId="77777777">
        <w:trPr>
          <w:trHeight w:val="1115"/>
        </w:trPr>
        <w:tc>
          <w:tcPr>
            <w:tcW w:w="810" w:type="dxa"/>
            <w:tcBorders>
              <w:bottom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0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00031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>Struggling with Mental Health</w:t>
            </w:r>
          </w:p>
        </w:tc>
        <w:tc>
          <w:tcPr>
            <w:tcW w:w="60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7D6A5C" w:rsidRPr="00FA5A0F" w:rsidRDefault="00FA5A0F">
            <w:pPr>
              <w:ind w:left="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5A0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lp (0.124), confused (0.104), advice (0.078), need (0.072), please (0.044), struggle (0.037), panic (0.018), anxiety (0.017), anyone (0.016), thank (0.013) </w:t>
            </w:r>
          </w:p>
        </w:tc>
      </w:tr>
    </w:tbl>
    <w:p w14:paraId="00000042" w14:textId="6A617AE6" w:rsidR="007D6A5C" w:rsidRPr="00E8008E" w:rsidRDefault="00FA5A0F">
      <w:pPr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00E8008E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</w:p>
    <w:sectPr w:rsidR="007D6A5C" w:rsidRPr="00E8008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5C"/>
    <w:rsid w:val="00136C69"/>
    <w:rsid w:val="0041325B"/>
    <w:rsid w:val="004B2CC2"/>
    <w:rsid w:val="007D6A5C"/>
    <w:rsid w:val="00814227"/>
    <w:rsid w:val="008F7428"/>
    <w:rsid w:val="00911920"/>
    <w:rsid w:val="009F0635"/>
    <w:rsid w:val="00B835F1"/>
    <w:rsid w:val="00C12E1B"/>
    <w:rsid w:val="00E73417"/>
    <w:rsid w:val="00E8008E"/>
    <w:rsid w:val="00ED0B6B"/>
    <w:rsid w:val="00F82437"/>
    <w:rsid w:val="00FA5A0F"/>
    <w:rsid w:val="00F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A49B6"/>
  <w15:docId w15:val="{D4971098-AAB8-D241-87EF-15DEEE55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2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E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742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h Rose Stevens</cp:lastModifiedBy>
  <cp:revision>3</cp:revision>
  <dcterms:created xsi:type="dcterms:W3CDTF">2021-06-22T01:53:00Z</dcterms:created>
  <dcterms:modified xsi:type="dcterms:W3CDTF">2021-06-22T19:00:00Z</dcterms:modified>
</cp:coreProperties>
</file>